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i/>
          <w:i/>
        </w:rPr>
      </w:pPr>
      <w:r>
        <w:rPr>
          <w:rFonts w:cs="Arial" w:ascii="Arial" w:hAnsi="Arial"/>
          <w:b/>
        </w:rPr>
        <w:t xml:space="preserve">Supplementary table. </w:t>
      </w:r>
      <w:r>
        <w:rPr>
          <w:rFonts w:cs="Arial" w:ascii="Arial" w:hAnsi="Arial"/>
          <w:i/>
        </w:rPr>
        <w:t xml:space="preserve">Table of all microsatellites run in </w:t>
      </w:r>
    </w:p>
    <w:p>
      <w:pPr>
        <w:pStyle w:val="Normal"/>
        <w:spacing w:lineRule="auto" w:line="360"/>
        <w:rPr>
          <w:rFonts w:ascii="Arial" w:hAnsi="Arial" w:cs="Arial"/>
          <w:i/>
          <w:i/>
          <w:lang w:val="en-US" w:eastAsia="en-US"/>
        </w:rPr>
      </w:pPr>
      <w:r>
        <w:rPr>
          <w:rFonts w:cs="Arial" w:ascii="Arial" w:hAnsi="Arial"/>
          <w:i/>
          <w:lang w:val="en-US" w:eastAsia="en-US"/>
        </w:rPr>
        <w:t>the original genome scan as well as in our paper</w:t>
      </w:r>
    </w:p>
    <w:tbl>
      <w:tblPr>
        <w:tblW w:w="613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1840"/>
        <w:gridCol w:w="1603"/>
        <w:gridCol w:w="1081"/>
      </w:tblGrid>
      <w:tr>
        <w:trPr>
          <w:trHeight w:val="288" w:hRule="atLeast"/>
        </w:trPr>
        <w:tc>
          <w:tcPr>
            <w:tcW w:w="1606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Marker name</w:t>
            </w:r>
          </w:p>
        </w:tc>
        <w:tc>
          <w:tcPr>
            <w:tcW w:w="18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Position</w:t>
            </w:r>
          </w:p>
        </w:tc>
        <w:tc>
          <w:tcPr>
            <w:tcW w:w="1081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Gene region</w:t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43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Original Genome-scan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,745,924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41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Original Genome-scan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6,772,733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26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Original Genome-scan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7,472,929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41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Original Genome-scan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26,703,967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67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3,636,455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42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Original Genome-scan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4,808,297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202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39,963,477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145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1,079,160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43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41,417,746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82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0,527,016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391708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0,695,344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color w:val="000000"/>
                <w:sz w:val="16"/>
                <w:szCs w:val="16"/>
              </w:rPr>
              <w:t>ISL1</w:t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99121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0,704,418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color w:val="000000"/>
                <w:sz w:val="16"/>
                <w:szCs w:val="16"/>
              </w:rPr>
              <w:t>ISL1</w:t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99121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0,704,686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color w:val="000000"/>
                <w:sz w:val="16"/>
                <w:szCs w:val="16"/>
              </w:rPr>
              <w:t>ISL1</w:t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01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0,705,980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color w:val="000000"/>
                <w:sz w:val="16"/>
                <w:szCs w:val="16"/>
              </w:rPr>
              <w:t>ISL1</w:t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196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3,258,717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207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4,222,747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39650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4,339,840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color w:val="000000"/>
                <w:sz w:val="16"/>
                <w:szCs w:val="16"/>
              </w:rPr>
              <w:t>TRYP2</w:t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87446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4,788,077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color w:val="000000"/>
                <w:sz w:val="16"/>
                <w:szCs w:val="16"/>
              </w:rPr>
              <w:t>PPAP2A1</w:t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37399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5,271,450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color w:val="000000"/>
                <w:sz w:val="16"/>
                <w:szCs w:val="16"/>
              </w:rPr>
              <w:t>IL6ST</w:t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64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5,321,620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3251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5,584,206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63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5,737,594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97485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5,997,112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40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Original Genome-scan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6,010,628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49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6,416,940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55292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6,762,894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210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6,825,248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39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7,584,872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69713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7,770,017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210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8,165,690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55311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8,302,510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color w:val="000000"/>
                <w:sz w:val="16"/>
                <w:szCs w:val="16"/>
              </w:rPr>
              <w:t>PDE4D1</w:t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441504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8,335,032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color w:val="000000"/>
                <w:sz w:val="16"/>
                <w:szCs w:val="16"/>
              </w:rPr>
              <w:t>PDE4D1</w:t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02381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8,507,091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5396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8,528,099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color w:val="000000"/>
                <w:sz w:val="16"/>
                <w:szCs w:val="16"/>
              </w:rPr>
              <w:t>PDE4D1</w:t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200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8,630,820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2717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8,634,391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209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8,638,644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5402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8,652,447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4012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8,666,818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3528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8,672,441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66924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8,705,991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250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8,712,926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37929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8,733,338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99272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8,773,705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217462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8,784,032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15602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8,797,655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43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8,816,512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60527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8,831,248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6716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8,849,077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95330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8,864,892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5919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8,874,959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29449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8,897,555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74647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9,039,755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208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9,044,381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87774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9,078,355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201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9,183,876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207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 Swedish families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9,226,473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53301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9,323,698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71970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9,509,647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3768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9,749,250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2756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59,863,519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2945/218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 Swedish families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iCs/>
                <w:color w:val="000000"/>
                <w:sz w:val="16"/>
                <w:szCs w:val="16"/>
              </w:rPr>
              <w:t>60,049,033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i/>
                <w:iCs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56390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0,072,885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5893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0,241,408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62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0,465,652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44597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0,760,224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7378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0,919,086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199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0,990,937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02038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1,228,473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2709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1,714,548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494725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1,997,816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92396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2,055,527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7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 Swedish families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2,234,967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222198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2,353,053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42467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2,592,848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58587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2,779,056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42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2,918,978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15829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3,001,317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82754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3,016,933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" w:ascii="Arial Narrow" w:hAnsi="Arial Narrow"/>
                <w:color w:val="000000"/>
                <w:sz w:val="16"/>
                <w:szCs w:val="16"/>
              </w:rPr>
              <w:t>rs205917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3,035,749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503529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195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3,082,617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3,135,147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364043*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3,266,735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97045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3,266,983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7276793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3,267,175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42369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3,267,546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74909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3,269,720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74909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3,270,176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878567*∆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3,271,875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6449693*∆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3,271,901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6295*∆#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3,274,449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203289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3,294,592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38209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3,310,581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74910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3,323,746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364041*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3,324,375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356562*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3,346,993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356570*∆#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3,463,673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2697015*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3,488,695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6880454*∆#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3,502,802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194905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3,532,300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135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3,587,973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50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 Swedish families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5,503,514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208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5,959,589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2072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6,058,663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64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Original Genome-scan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6,263,034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697143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6,496,953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rs183501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SNP genoty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6,599,713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204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6,642,764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203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6,970,522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2046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7,254,575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62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68,311,260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198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3,539,416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42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6,241,792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color w:val="000000"/>
                <w:sz w:val="16"/>
                <w:szCs w:val="16"/>
              </w:rPr>
              <w:t>CD180</w:t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1977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76,398,576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i/>
                <w:color w:val="000000"/>
                <w:sz w:val="16"/>
                <w:szCs w:val="16"/>
              </w:rPr>
              <w:t>CD180</w:t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202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1,541,344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428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Original Genome-scan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85,494,697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644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95,886,767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409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Original Genome-scan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02,806,071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250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Fine mapping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0,112,390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421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Original Genome-scan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12,939,359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210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Original Genome-scan</w:t>
            </w:r>
          </w:p>
        </w:tc>
        <w:tc>
          <w:tcPr>
            <w:tcW w:w="1603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44,496,769</w:t>
            </w:r>
          </w:p>
        </w:tc>
        <w:tc>
          <w:tcPr>
            <w:tcW w:w="1081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  <w:tr>
        <w:trPr>
          <w:trHeight w:val="288" w:hRule="atLeast"/>
        </w:trPr>
        <w:tc>
          <w:tcPr>
            <w:tcW w:w="1606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D5S410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Original Genome-scan</w:t>
            </w:r>
          </w:p>
        </w:tc>
        <w:tc>
          <w:tcPr>
            <w:tcW w:w="16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  <w:t>152,803,485</w:t>
            </w:r>
          </w:p>
        </w:tc>
        <w:tc>
          <w:tcPr>
            <w:tcW w:w="108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16"/>
                <w:szCs w:val="16"/>
              </w:rPr>
            </w:pPr>
            <w:r>
              <w:rPr>
                <w:rFonts w:cs="Arial Narrow" w:ascii="Arial Narrow" w:hAnsi="Arial Narrow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i/>
          <w:i/>
          <w:sz w:val="16"/>
          <w:szCs w:val="16"/>
        </w:rPr>
      </w:pPr>
      <w:r>
        <w:rPr>
          <w:rFonts w:cs="Arial" w:ascii="Arial" w:hAnsi="Arial"/>
          <w:b/>
          <w:i/>
          <w:sz w:val="16"/>
          <w:szCs w:val="16"/>
        </w:rPr>
      </w:r>
    </w:p>
    <w:p>
      <w:pPr>
        <w:pStyle w:val="Normal"/>
        <w:spacing w:lineRule="auto" w:line="360"/>
        <w:rPr>
          <w:sz w:val="20"/>
          <w:szCs w:val="20"/>
          <w:lang w:val="en-US" w:eastAsia="en-US"/>
        </w:rPr>
      </w:pPr>
      <w:r>
        <w:rPr>
          <w:rFonts w:cs="Arial" w:ascii="Arial" w:hAnsi="Arial"/>
          <w:b/>
          <w:i/>
          <w:sz w:val="16"/>
          <w:szCs w:val="16"/>
        </w:rPr>
        <w:t>Supplementary table</w:t>
      </w:r>
      <w:r>
        <w:rPr>
          <w:rFonts w:cs="Arial" w:ascii="Arial" w:hAnsi="Arial"/>
          <w:b/>
          <w:sz w:val="16"/>
          <w:szCs w:val="16"/>
        </w:rPr>
        <w:t xml:space="preserve">. </w:t>
      </w:r>
      <w:r>
        <w:rPr>
          <w:rFonts w:cs="Arial" w:ascii="Arial" w:hAnsi="Arial"/>
          <w:sz w:val="16"/>
          <w:szCs w:val="16"/>
        </w:rPr>
        <w:t xml:space="preserve">Microsatellites in the original genome-scan [4] have been run on all Scandinavian families; Norwegian, Danish and Swedish. Fine mapping has been performed on the Swedish and Danish families. All SNPs have been genotyped in the Swedish families. SNPs marked with * have been typed in the Swedish case control material DISS2, ∆ indicates typed SNPs in the Danish families and # indicates SNPs typed in the BDD material. </w:t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4:01:00Z</dcterms:created>
  <dc:creator>samahm</dc:creator>
  <dc:description/>
  <cp:keywords/>
  <dc:language>en-US</dc:language>
  <cp:lastModifiedBy>samahm</cp:lastModifiedBy>
  <dcterms:modified xsi:type="dcterms:W3CDTF">2012-01-25T11:13:00Z</dcterms:modified>
  <cp:revision>2</cp:revision>
  <dc:subject/>
  <dc:title/>
</cp:coreProperties>
</file>